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60D69" w14:textId="2E90F20E" w:rsidR="0035277E" w:rsidRPr="006D55F0" w:rsidRDefault="0035277E" w:rsidP="00F22B1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6D55F0">
        <w:rPr>
          <w:rFonts w:ascii="Times New Roman" w:eastAsia="Calibri" w:hAnsi="Times New Roman" w:cs="Times New Roman"/>
          <w:b/>
          <w:sz w:val="24"/>
          <w:szCs w:val="24"/>
          <w:lang w:val="en-CA"/>
        </w:rPr>
        <w:t>S1</w:t>
      </w:r>
      <w:r w:rsidR="00BE60D6" w:rsidRPr="006D55F0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 Table</w:t>
      </w:r>
      <w:r w:rsidRPr="006D55F0">
        <w:rPr>
          <w:rFonts w:ascii="Times New Roman" w:eastAsia="Calibri" w:hAnsi="Times New Roman" w:cs="Times New Roman"/>
          <w:b/>
          <w:sz w:val="24"/>
          <w:szCs w:val="24"/>
          <w:lang w:val="en-CA"/>
        </w:rPr>
        <w:t>. Primers used in this study.</w:t>
      </w:r>
    </w:p>
    <w:p w14:paraId="3BFD350F" w14:textId="77777777" w:rsidR="00F22B1B" w:rsidRPr="006D55F0" w:rsidRDefault="00F22B1B" w:rsidP="00F22B1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tbl>
      <w:tblPr>
        <w:tblStyle w:val="TableGrid"/>
        <w:tblW w:w="103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268"/>
        <w:gridCol w:w="2126"/>
        <w:gridCol w:w="2126"/>
      </w:tblGrid>
      <w:tr w:rsidR="0035277E" w:rsidRPr="006D55F0" w14:paraId="41E07E90" w14:textId="77777777" w:rsidTr="00E07B7F">
        <w:trPr>
          <w:cantSplit/>
          <w:trHeight w:val="315"/>
        </w:trPr>
        <w:tc>
          <w:tcPr>
            <w:tcW w:w="10348" w:type="dxa"/>
            <w:gridSpan w:val="5"/>
            <w:noWrap/>
            <w:vAlign w:val="center"/>
          </w:tcPr>
          <w:p w14:paraId="7BE957F6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Mutations </w:t>
            </w:r>
            <w:proofErr w:type="spellStart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>introduced</w:t>
            </w:r>
            <w:proofErr w:type="spellEnd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 in the second 79-nt signature II </w:t>
            </w:r>
            <w:proofErr w:type="spellStart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>sequence</w:t>
            </w:r>
            <w:proofErr w:type="spellEnd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 (79-nt SII) of LmjF.36.3810 SIDER2</w:t>
            </w:r>
          </w:p>
        </w:tc>
      </w:tr>
      <w:tr w:rsidR="0035277E" w:rsidRPr="006D55F0" w14:paraId="59E9199D" w14:textId="77777777" w:rsidTr="00E07B7F">
        <w:trPr>
          <w:cantSplit/>
          <w:trHeight w:val="315"/>
        </w:trPr>
        <w:tc>
          <w:tcPr>
            <w:tcW w:w="1702" w:type="dxa"/>
            <w:noWrap/>
            <w:vAlign w:val="center"/>
            <w:hideMark/>
          </w:tcPr>
          <w:p w14:paraId="5C644070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D08F8A2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lang w:val="fr-CA"/>
              </w:rPr>
            </w:pPr>
            <w:proofErr w:type="spellStart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>Upstream</w:t>
            </w:r>
            <w:proofErr w:type="spellEnd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 Fragment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C372091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lang w:val="fr-CA"/>
              </w:rPr>
            </w:pPr>
            <w:proofErr w:type="spellStart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>Downstream</w:t>
            </w:r>
            <w:proofErr w:type="spellEnd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 Fragment</w:t>
            </w:r>
          </w:p>
        </w:tc>
      </w:tr>
      <w:tr w:rsidR="0035277E" w:rsidRPr="006D55F0" w14:paraId="4CBEF1B0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</w:tcPr>
          <w:p w14:paraId="5E888C0D" w14:textId="46CCBA16" w:rsidR="0035277E" w:rsidRPr="006D55F0" w:rsidRDefault="0035277E" w:rsidP="00850270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</w:t>
            </w:r>
            <w:r w:rsidR="00850270"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sym w:font="Symbol" w:char="F044"/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l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3771BDC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2189E963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42CB44FF" w14:textId="323DC555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IDER2-3810Cl1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0B22AFC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TGCGAGGTGCCGAGCCACTTCTCGTGGTGAAAGGG3'</w:t>
            </w:r>
          </w:p>
        </w:tc>
      </w:tr>
      <w:tr w:rsidR="0035277E" w:rsidRPr="006D55F0" w14:paraId="588582A3" w14:textId="77777777" w:rsidTr="00E07B7F">
        <w:trPr>
          <w:cantSplit/>
          <w:trHeight w:val="315"/>
        </w:trPr>
        <w:tc>
          <w:tcPr>
            <w:tcW w:w="1702" w:type="dxa"/>
            <w:vMerge/>
            <w:noWrap/>
            <w:vAlign w:val="center"/>
          </w:tcPr>
          <w:p w14:paraId="544AB8D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A1EA05" w14:textId="579DF7CA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IDER2-3810</w:t>
            </w:r>
            <w:r w:rsidR="00850270"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sym w:font="Symbol" w:char="F044"/>
            </w: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Cl1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9B9A7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AGTGGCTCGGCACCTCGCAAAAGGGGAGGAGGCCGC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814FC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DE2D88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16004E1A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</w:tcPr>
          <w:p w14:paraId="14F184F4" w14:textId="194056BA" w:rsidR="0035277E" w:rsidRPr="006D55F0" w:rsidRDefault="00850270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sym w:font="Symbol" w:char="F044"/>
            </w:r>
            <w:r w:rsidR="0035277E"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l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86410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79B92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C1FB6B" w14:textId="012906D9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IDER3810</w:t>
            </w:r>
            <w:r w:rsidR="00850270"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sym w:font="Symbol" w:char="F044"/>
            </w: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Cl2 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D70C5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TGCGAGGTGCCGAGCCACTTCTCGTGGTGAAAGGG3'</w:t>
            </w:r>
          </w:p>
        </w:tc>
      </w:tr>
      <w:tr w:rsidR="0035277E" w:rsidRPr="006D55F0" w14:paraId="07A328E0" w14:textId="77777777" w:rsidTr="00E07B7F">
        <w:trPr>
          <w:cantSplit/>
          <w:trHeight w:val="315"/>
        </w:trPr>
        <w:tc>
          <w:tcPr>
            <w:tcW w:w="1702" w:type="dxa"/>
            <w:vMerge/>
            <w:noWrap/>
            <w:vAlign w:val="center"/>
          </w:tcPr>
          <w:p w14:paraId="24C10AA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C2358F" w14:textId="7E9C28A1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IDER3810</w:t>
            </w:r>
            <w:r w:rsidR="00850270"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sym w:font="Symbol" w:char="F044"/>
            </w:r>
            <w:r w:rsidRPr="006D55F0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Cl2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8D6BB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AGTGGCTCGGCACCTCGCAAAAGGGGAGGAGGCCGC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6A313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EF97E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727E26D9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1963D67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 M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26885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48480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00A5D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SIDER2-3810 M1 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E5F1E8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GGGCCAAGCACCTACGGCGAGG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</w:t>
            </w:r>
          </w:p>
        </w:tc>
      </w:tr>
      <w:tr w:rsidR="0035277E" w:rsidRPr="006D55F0" w14:paraId="669931F2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6CA5544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A02FB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M1 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546C2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CGTAGGTGCTTGGCCCTTTCACCtCGAGAAGgGGCTCGGCACCTCGCAGGGG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61618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4A6F3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479FD9D1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1E1E0E1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 M2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21082B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4E7497C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9F07913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SIDER2-3810 M2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961CA6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GGGCCAAGCACCTACGGCGAGG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</w:t>
            </w:r>
          </w:p>
        </w:tc>
      </w:tr>
      <w:tr w:rsidR="0035277E" w:rsidRPr="006D55F0" w14:paraId="10133143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5A740A6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1003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M2 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3136A8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CGTAGGTGCTTGGCCCTgTCACCACGAaAAGTGGCTCGGCACCTCGCAGGGG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0AC99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E45163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253F2288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4B55993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 M3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DE32CC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7F3942FA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52CB609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SIDER2-3810 M3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5F46412C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CGGCGAGGGGAAGTCAGTGCGATTCATCG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</w:t>
            </w:r>
          </w:p>
        </w:tc>
      </w:tr>
      <w:tr w:rsidR="0035277E" w:rsidRPr="006D55F0" w14:paraId="13684FE9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021C845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0CC0CA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 M3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CC30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GACTTCCCCTCGCCGTgGGTGCTTGGCCCTTTCACCACGAGAAGTGGCTCGGCACCTCGCAGGGGgTCGAAAGGGGAGGAGG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E3A70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8AD70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3EF76CB0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23CE56B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 M4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DE27A3C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3478270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07D886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SIDER2-3810 M4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AE71AA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CGGCGAGGGGAAGTCAGTGCGATTCATCG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</w:t>
            </w:r>
          </w:p>
        </w:tc>
      </w:tr>
      <w:tr w:rsidR="0035277E" w:rsidRPr="006D55F0" w14:paraId="51E86904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35117B7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BA9B2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 M4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DE60C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TGACTTCCCCTCGCCGcgGGTGCTTGGCCCTTTCACCACGAGAAGTGGCTCGGCACCTCGCAGGGGgcCGAAAGGGGAGGAGGCC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34CFF8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1B571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37E43806" w14:textId="77777777" w:rsidTr="006D55F0">
        <w:trPr>
          <w:cantSplit/>
          <w:trHeight w:val="84"/>
        </w:trPr>
        <w:tc>
          <w:tcPr>
            <w:tcW w:w="1702" w:type="dxa"/>
            <w:vMerge w:val="restart"/>
            <w:noWrap/>
            <w:vAlign w:val="center"/>
            <w:hideMark/>
          </w:tcPr>
          <w:p w14:paraId="5C11949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 M5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97F6D4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188F3A1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9B5732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SIDER2-3810 M5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510E97D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GCCGAGCCACTTCTCGTGGTGAAAGGG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</w:t>
            </w:r>
          </w:p>
        </w:tc>
      </w:tr>
      <w:tr w:rsidR="0035277E" w:rsidRPr="006D55F0" w14:paraId="028BE6A6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49461000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E0B75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 M5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E5D78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ACCACGAGAAGTGGCTCGGCAatTCGCAGGGGATCGAAAGGGGAG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89160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1DE94C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2C901623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4C1C203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 M6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E0C6A0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6D4D223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326089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SIDER2-3810 M6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5258C9C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</w:rPr>
              <w:t>CACTGACACCGGCAGTCAGGTCCTGG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</w:t>
            </w:r>
          </w:p>
        </w:tc>
      </w:tr>
      <w:tr w:rsidR="0035277E" w:rsidRPr="006D55F0" w14:paraId="46D6EA44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2EAE11E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F1DF4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 M6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0F732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GACTGCCGGTGTCAGTGaaGATGAATCGCAaaGACTTCCCCTCGCCGTAG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12FC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53B1C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0DFA8E35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3DE6128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M6-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E61F7D3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4F6D1C43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7E2228A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 M6-1 F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953C6B3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TGCGATTCATCGCCACTGACA3'</w:t>
            </w:r>
          </w:p>
        </w:tc>
      </w:tr>
      <w:tr w:rsidR="0035277E" w:rsidRPr="006D55F0" w14:paraId="43C3ADD2" w14:textId="77777777" w:rsidTr="00E07B7F">
        <w:trPr>
          <w:cantSplit/>
          <w:trHeight w:val="315"/>
        </w:trPr>
        <w:tc>
          <w:tcPr>
            <w:tcW w:w="1702" w:type="dxa"/>
            <w:vMerge/>
            <w:vAlign w:val="center"/>
            <w:hideMark/>
          </w:tcPr>
          <w:p w14:paraId="602E3E2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1423A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SIDER2-3810 M6-1 R 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A8BFA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TGTCAGTGGCGATGAATCGCAaaGACTTCCCCTCGCCGT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CDE29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7A315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78AF9DF8" w14:textId="77777777" w:rsidTr="00E07B7F">
        <w:trPr>
          <w:cantSplit/>
          <w:trHeight w:val="315"/>
        </w:trPr>
        <w:tc>
          <w:tcPr>
            <w:tcW w:w="1702" w:type="dxa"/>
            <w:vMerge w:val="restart"/>
            <w:noWrap/>
            <w:vAlign w:val="center"/>
            <w:hideMark/>
          </w:tcPr>
          <w:p w14:paraId="44F03B9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-3810M6-2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F2BC63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F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BamHI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5D5FC6BA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g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GGATCC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AACGGCCGTGCTCCGACGAACACAGGC3'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E57C7D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810-M6-2 F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89AE0D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ATCTTCACTGACACCGGCAG3'</w:t>
            </w:r>
          </w:p>
        </w:tc>
      </w:tr>
      <w:tr w:rsidR="0035277E" w:rsidRPr="006D55F0" w14:paraId="3EAE2B4A" w14:textId="77777777" w:rsidTr="00E07B7F">
        <w:trPr>
          <w:cantSplit/>
          <w:trHeight w:val="315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4C307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EB814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IDER2-3810 M6-2 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CB179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TGCCGGTGTCAGTGaaGATGAATCGCACTGACTTC3'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541E4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3ʹUTR-3810 R </w:t>
            </w:r>
            <w:proofErr w:type="spellStart"/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HindII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1A1BE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ccc</w:t>
            </w:r>
            <w:r w:rsidRPr="006D55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AAGCT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GTGGGAAGAGGGCGAGCAGAGAGAGC3'</w:t>
            </w:r>
          </w:p>
        </w:tc>
      </w:tr>
      <w:tr w:rsidR="0035277E" w:rsidRPr="006D55F0" w14:paraId="233A08F4" w14:textId="77777777" w:rsidTr="00E07B7F">
        <w:trPr>
          <w:cantSplit/>
          <w:trHeight w:val="315"/>
        </w:trPr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F87B5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</w:p>
          <w:p w14:paraId="60C602B8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b/>
                <w:lang w:val="en-CA"/>
              </w:rPr>
              <w:t xml:space="preserve">Primers used to integrate the </w:t>
            </w:r>
            <w:r w:rsidRPr="006D55F0">
              <w:rPr>
                <w:rFonts w:ascii="Times New Roman" w:eastAsia="Calibri" w:hAnsi="Times New Roman" w:cs="Times New Roman"/>
                <w:b/>
                <w:i/>
                <w:iCs/>
                <w:lang w:val="en-CA"/>
              </w:rPr>
              <w:t>NEO</w:t>
            </w:r>
            <w:r w:rsidRPr="006D55F0">
              <w:rPr>
                <w:rFonts w:ascii="Times New Roman" w:eastAsia="Calibri" w:hAnsi="Times New Roman" w:cs="Times New Roman"/>
                <w:b/>
                <w:lang w:val="en-CA"/>
              </w:rPr>
              <w:t xml:space="preserve"> gene into the </w:t>
            </w:r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LinJ.36.4000 </w:t>
            </w:r>
            <w:proofErr w:type="spellStart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>genomic</w:t>
            </w:r>
            <w:proofErr w:type="spellEnd"/>
            <w:r w:rsidRPr="006D55F0">
              <w:rPr>
                <w:rFonts w:ascii="Times New Roman" w:eastAsia="Calibri" w:hAnsi="Times New Roman" w:cs="Times New Roman"/>
                <w:b/>
                <w:lang w:val="fr-CA"/>
              </w:rPr>
              <w:t xml:space="preserve"> locus</w:t>
            </w:r>
          </w:p>
          <w:p w14:paraId="27633020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fr-CA"/>
              </w:rPr>
            </w:pPr>
          </w:p>
        </w:tc>
      </w:tr>
      <w:tr w:rsidR="0035277E" w:rsidRPr="006D55F0" w14:paraId="00D6373B" w14:textId="77777777" w:rsidTr="00E07B7F">
        <w:trPr>
          <w:cantSplit/>
          <w:trHeight w:val="6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3D8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lang w:val="fr-CA"/>
              </w:rPr>
              <w:t>PCR Frag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2E9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lang w:val="fr-CA"/>
              </w:rPr>
              <w:t>Primer Name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14D11" w14:textId="77777777" w:rsidR="0035277E" w:rsidRPr="006D55F0" w:rsidRDefault="0035277E" w:rsidP="00F22B1B">
            <w:pPr>
              <w:rPr>
                <w:rFonts w:ascii="Times New Roman" w:eastAsia="Calibri" w:hAnsi="Times New Roman" w:cs="Times New Roman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lang w:val="fr-CA"/>
              </w:rPr>
              <w:t xml:space="preserve">Primer </w:t>
            </w:r>
            <w:proofErr w:type="spellStart"/>
            <w:r w:rsidR="00F22B1B" w:rsidRPr="006D55F0">
              <w:rPr>
                <w:rFonts w:ascii="Times New Roman" w:eastAsia="Calibri" w:hAnsi="Times New Roman" w:cs="Times New Roman"/>
                <w:lang w:val="fr-CA"/>
              </w:rPr>
              <w:t>s</w:t>
            </w:r>
            <w:r w:rsidRPr="006D55F0">
              <w:rPr>
                <w:rFonts w:ascii="Times New Roman" w:eastAsia="Calibri" w:hAnsi="Times New Roman" w:cs="Times New Roman"/>
                <w:lang w:val="fr-CA"/>
              </w:rPr>
              <w:t>equences</w:t>
            </w:r>
            <w:proofErr w:type="spellEnd"/>
          </w:p>
        </w:tc>
      </w:tr>
      <w:tr w:rsidR="0035277E" w:rsidRPr="006D55F0" w14:paraId="142D004A" w14:textId="77777777" w:rsidTr="00E07B7F">
        <w:trPr>
          <w:cantSplit/>
          <w:trHeight w:val="63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351192CC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UTR of LinJ.36.40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E39771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UTR4000 F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D99E682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GGTGACCGGCGCAGGTGTGCA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’</w:t>
            </w:r>
          </w:p>
        </w:tc>
      </w:tr>
      <w:tr w:rsidR="0035277E" w:rsidRPr="006D55F0" w14:paraId="4749F0B0" w14:textId="77777777" w:rsidTr="00E07B7F">
        <w:trPr>
          <w:cantSplit/>
          <w:trHeight w:val="63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1D70E27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EAD9374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5'UTR4000 R</w:t>
            </w:r>
          </w:p>
        </w:tc>
        <w:tc>
          <w:tcPr>
            <w:tcW w:w="652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3FE8BE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CAATCCATCTTGTTCAATCATGGCTGCCGCGGGAAAGGAG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’</w:t>
            </w:r>
          </w:p>
        </w:tc>
      </w:tr>
      <w:tr w:rsidR="0035277E" w:rsidRPr="006D55F0" w14:paraId="665AAC31" w14:textId="77777777" w:rsidTr="00E07B7F">
        <w:trPr>
          <w:cantSplit/>
          <w:trHeight w:val="63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7AA36C9F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NEO OR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A8B040C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NEO F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2273CF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ATGATTGAACAAGATGGATTG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’</w:t>
            </w:r>
          </w:p>
        </w:tc>
      </w:tr>
      <w:tr w:rsidR="0035277E" w:rsidRPr="006D55F0" w14:paraId="44688F37" w14:textId="77777777" w:rsidTr="00E07B7F">
        <w:trPr>
          <w:cantSplit/>
          <w:trHeight w:val="63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3F8CB35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3C8B46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NEO R</w:t>
            </w:r>
          </w:p>
        </w:tc>
        <w:tc>
          <w:tcPr>
            <w:tcW w:w="652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5BE6655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TCAGAAGAACTCGTCAAGAAG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’</w:t>
            </w:r>
          </w:p>
        </w:tc>
      </w:tr>
      <w:tr w:rsidR="0035277E" w:rsidRPr="006D55F0" w14:paraId="58BD1DC1" w14:textId="77777777" w:rsidTr="00E07B7F">
        <w:trPr>
          <w:cantSplit/>
          <w:trHeight w:val="63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7A4AFDA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 of LinJ.36.40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9F102B9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4000 F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E02492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CTTCTTGACGAGTTCTTCTGAAACGGCCGTGCTCCGACA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’</w:t>
            </w:r>
          </w:p>
        </w:tc>
      </w:tr>
      <w:tr w:rsidR="0035277E" w:rsidRPr="006D55F0" w14:paraId="0B7481FC" w14:textId="77777777" w:rsidTr="00E07B7F">
        <w:trPr>
          <w:cantSplit/>
          <w:trHeight w:val="63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6A2B64F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DCDD24B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3'UTR4000 R</w:t>
            </w:r>
          </w:p>
        </w:tc>
        <w:tc>
          <w:tcPr>
            <w:tcW w:w="652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C094A4E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GTCTGTACGAGTGTGCGCTTGT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’</w:t>
            </w:r>
          </w:p>
        </w:tc>
      </w:tr>
      <w:tr w:rsidR="0035277E" w:rsidRPr="006D55F0" w14:paraId="35742B38" w14:textId="77777777" w:rsidTr="00E07B7F">
        <w:trPr>
          <w:cantSplit/>
          <w:trHeight w:val="63"/>
        </w:trPr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468A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</w:p>
          <w:p w14:paraId="38BDD322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b/>
                <w:lang w:val="en-CA"/>
              </w:rPr>
            </w:pPr>
            <w:r w:rsidRPr="006D55F0">
              <w:rPr>
                <w:rFonts w:ascii="Times New Roman" w:eastAsia="Calibri" w:hAnsi="Times New Roman" w:cs="Times New Roman"/>
                <w:b/>
                <w:lang w:val="en-CA"/>
              </w:rPr>
              <w:t>Primers used for primer extension assays</w:t>
            </w:r>
          </w:p>
          <w:p w14:paraId="65597F43" w14:textId="77777777" w:rsidR="0035277E" w:rsidRPr="006D55F0" w:rsidRDefault="0035277E" w:rsidP="0035277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CA"/>
              </w:rPr>
            </w:pPr>
          </w:p>
        </w:tc>
      </w:tr>
      <w:tr w:rsidR="0035277E" w:rsidRPr="006D55F0" w14:paraId="2676F876" w14:textId="77777777" w:rsidTr="00E07B7F">
        <w:trPr>
          <w:cantSplit/>
          <w:trHeight w:val="6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vAlign w:val="center"/>
          </w:tcPr>
          <w:p w14:paraId="44AAE32D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810-P1</w:t>
            </w:r>
          </w:p>
          <w:p w14:paraId="6ADA1B66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000-P1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</w:tcBorders>
            <w:vAlign w:val="center"/>
          </w:tcPr>
          <w:p w14:paraId="4C5A0107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5’ </w:t>
            </w:r>
            <w:r w:rsidRPr="006D55F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-GCACAGGCCTGCTCACTGTC-3’</w:t>
            </w: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      </w:t>
            </w:r>
          </w:p>
          <w:p w14:paraId="33E655D1" w14:textId="77777777" w:rsidR="0035277E" w:rsidRPr="006D55F0" w:rsidRDefault="0035277E" w:rsidP="0035277E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6D55F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’-AATGGCCCGAGCATATTGG -3’</w:t>
            </w:r>
          </w:p>
        </w:tc>
      </w:tr>
    </w:tbl>
    <w:p w14:paraId="3D268FEC" w14:textId="77777777" w:rsidR="0035277E" w:rsidRPr="006D55F0" w:rsidRDefault="0035277E" w:rsidP="0035277E">
      <w:pPr>
        <w:rPr>
          <w:rFonts w:ascii="Times New Roman" w:eastAsia="Calibri" w:hAnsi="Times New Roman" w:cs="Times New Roman"/>
          <w:sz w:val="18"/>
          <w:szCs w:val="18"/>
          <w:lang w:val="fr-CA"/>
        </w:rPr>
      </w:pPr>
    </w:p>
    <w:p w14:paraId="0B6C2E66" w14:textId="77777777" w:rsidR="0035277E" w:rsidRPr="006D55F0" w:rsidRDefault="0035277E" w:rsidP="0035277E">
      <w:pPr>
        <w:rPr>
          <w:rFonts w:ascii="Times New Roman" w:eastAsia="Calibri" w:hAnsi="Times New Roman" w:cs="Times New Roman"/>
          <w:lang w:val="fr-CA"/>
        </w:rPr>
      </w:pPr>
    </w:p>
    <w:p w14:paraId="503CB47A" w14:textId="77777777" w:rsidR="0035277E" w:rsidRPr="006D55F0" w:rsidRDefault="0035277E" w:rsidP="0035277E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D9402A6" w14:textId="77777777" w:rsidR="0035277E" w:rsidRPr="006D55F0" w:rsidRDefault="0035277E">
      <w:pPr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 w:rsidR="0035277E" w:rsidRPr="006D55F0" w:rsidSect="00257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77E"/>
    <w:rsid w:val="002574BC"/>
    <w:rsid w:val="0035277E"/>
    <w:rsid w:val="004263B3"/>
    <w:rsid w:val="006D55F0"/>
    <w:rsid w:val="006D737B"/>
    <w:rsid w:val="00850270"/>
    <w:rsid w:val="008E1673"/>
    <w:rsid w:val="009332DA"/>
    <w:rsid w:val="00A77D2F"/>
    <w:rsid w:val="00BE60D6"/>
    <w:rsid w:val="00E43164"/>
    <w:rsid w:val="00F2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896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4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77E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4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77E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2</Words>
  <Characters>2868</Characters>
  <Application>Microsoft Macintosh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va</dc:creator>
  <cp:lastModifiedBy>Barbara Papadopoulou</cp:lastModifiedBy>
  <cp:revision>7</cp:revision>
  <dcterms:created xsi:type="dcterms:W3CDTF">2017-06-23T15:21:00Z</dcterms:created>
  <dcterms:modified xsi:type="dcterms:W3CDTF">2017-07-03T15:47:00Z</dcterms:modified>
</cp:coreProperties>
</file>